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CA4" w:rsidRPr="00FE1CA4" w:rsidRDefault="001835F5">
      <w:pPr>
        <w:rPr>
          <w:rFonts w:ascii="Times New Roman" w:hAnsi="Times New Roman" w:cs="Times New Roman"/>
          <w:sz w:val="24"/>
        </w:rPr>
      </w:pPr>
      <w:r w:rsidRPr="001835F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1835F5">
        <w:rPr>
          <w:rFonts w:ascii="Times New Roman" w:hAnsi="Times New Roman" w:cs="Times New Roman"/>
          <w:b/>
          <w:sz w:val="24"/>
        </w:rPr>
        <w:t>1.</w:t>
      </w:r>
      <w:r w:rsidRPr="001835F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835F5">
        <w:rPr>
          <w:rFonts w:ascii="Times New Roman" w:hAnsi="Times New Roman" w:cs="Times New Roman"/>
          <w:sz w:val="24"/>
        </w:rPr>
        <w:t>Identificaton</w:t>
      </w:r>
      <w:proofErr w:type="spellEnd"/>
      <w:r w:rsidRPr="001835F5">
        <w:rPr>
          <w:rFonts w:ascii="Times New Roman" w:hAnsi="Times New Roman" w:cs="Times New Roman"/>
          <w:sz w:val="24"/>
        </w:rPr>
        <w:t xml:space="preserve"> of differential metabolites in tumor tissues.</w:t>
      </w:r>
    </w:p>
    <w:tbl>
      <w:tblPr>
        <w:tblStyle w:val="a3"/>
        <w:tblW w:w="0" w:type="auto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3471"/>
        <w:gridCol w:w="1236"/>
        <w:gridCol w:w="876"/>
        <w:gridCol w:w="811"/>
        <w:gridCol w:w="669"/>
        <w:gridCol w:w="1221"/>
        <w:gridCol w:w="1113"/>
        <w:gridCol w:w="636"/>
        <w:gridCol w:w="1158"/>
        <w:gridCol w:w="1158"/>
        <w:gridCol w:w="1029"/>
      </w:tblGrid>
      <w:tr w:rsidR="00FE1CA4" w:rsidRPr="00FE1CA4" w:rsidTr="001835F5">
        <w:tc>
          <w:tcPr>
            <w:tcW w:w="568" w:type="dxa"/>
            <w:tcBorders>
              <w:top w:val="single" w:sz="12" w:space="0" w:color="auto"/>
              <w:bottom w:val="nil"/>
            </w:tcBorders>
          </w:tcPr>
          <w:p w:rsidR="00FE1CA4" w:rsidRPr="00FE1CA4" w:rsidRDefault="00FE1C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73" w:type="dxa"/>
            <w:tcBorders>
              <w:top w:val="single" w:sz="12" w:space="0" w:color="auto"/>
              <w:bottom w:val="nil"/>
            </w:tcBorders>
          </w:tcPr>
          <w:p w:rsidR="00FE1CA4" w:rsidRPr="00FE1CA4" w:rsidRDefault="00FE1C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  <w:bottom w:val="nil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  <w:bottom w:val="nil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  <w:tcBorders>
              <w:top w:val="single" w:sz="12" w:space="0" w:color="auto"/>
              <w:bottom w:val="nil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SHK-L vs CON</w:t>
            </w:r>
          </w:p>
        </w:tc>
        <w:tc>
          <w:tcPr>
            <w:tcW w:w="29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SHK-H vs CON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60A5C" w:rsidRPr="00FE1CA4" w:rsidTr="001835F5">
        <w:tc>
          <w:tcPr>
            <w:tcW w:w="568" w:type="dxa"/>
            <w:tcBorders>
              <w:top w:val="nil"/>
              <w:bottom w:val="single" w:sz="12" w:space="0" w:color="auto"/>
            </w:tcBorders>
          </w:tcPr>
          <w:p w:rsidR="00FE1CA4" w:rsidRPr="00FE1CA4" w:rsidRDefault="00FE1CA4">
            <w:pPr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3473" w:type="dxa"/>
            <w:tcBorders>
              <w:top w:val="nil"/>
              <w:bottom w:val="single" w:sz="12" w:space="0" w:color="auto"/>
            </w:tcBorders>
          </w:tcPr>
          <w:p w:rsidR="00FE1CA4" w:rsidRPr="00FE1CA4" w:rsidRDefault="00FE1CA4">
            <w:pPr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Metabolites</w:t>
            </w:r>
          </w:p>
        </w:tc>
        <w:tc>
          <w:tcPr>
            <w:tcW w:w="1236" w:type="dxa"/>
            <w:tcBorders>
              <w:top w:val="nil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M.Z.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R.T.</w:t>
            </w:r>
          </w:p>
        </w:tc>
        <w:tc>
          <w:tcPr>
            <w:tcW w:w="811" w:type="dxa"/>
            <w:tcBorders>
              <w:top w:val="nil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VIP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FC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FDR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FC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FDR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</w:tcPr>
          <w:p w:rsidR="00FE1CA4" w:rsidRPr="00FE1CA4" w:rsidRDefault="00FE1CA4" w:rsidP="00B60A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CA4">
              <w:rPr>
                <w:rFonts w:ascii="Times New Roman" w:hAnsi="Times New Roman" w:cs="Times New Roman"/>
                <w:sz w:val="24"/>
              </w:rPr>
              <w:t>Mode</w:t>
            </w:r>
          </w:p>
        </w:tc>
      </w:tr>
      <w:tr w:rsidR="00B60A5C" w:rsidRPr="00FE1CA4" w:rsidTr="001835F5">
        <w:tc>
          <w:tcPr>
            <w:tcW w:w="568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FE1C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473" w:type="dxa"/>
            <w:tcBorders>
              <w:top w:val="single" w:sz="12" w:space="0" w:color="auto"/>
            </w:tcBorders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L-Ascorbic acid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75.02416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0.61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3.77</w:t>
            </w:r>
          </w:p>
        </w:tc>
        <w:tc>
          <w:tcPr>
            <w:tcW w:w="669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27E+00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92E-02</w:t>
            </w:r>
          </w:p>
        </w:tc>
        <w:tc>
          <w:tcPr>
            <w:tcW w:w="636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.86E+02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76E+03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Isodesmosine</w:t>
            </w:r>
            <w:proofErr w:type="spellEnd"/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26.29044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59.66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.39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91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03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82E-05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.14E-04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Myristoylcarnitine</w:t>
            </w:r>
            <w:proofErr w:type="spellEnd"/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72.30913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35.46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.01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89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10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3E-03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27E-03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Acetylhomoserine</w:t>
            </w:r>
            <w:proofErr w:type="spellEnd"/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62.07525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9.98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98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33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16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.85E-04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15E-03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Allopurinol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37.04522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02.56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93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26E-02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39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55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93E-03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30E-02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Hexadec-2-enoyl carnitine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98.32469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46.22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33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.17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10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57E-03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10E-03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'-AMP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46.05671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1.03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4.39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77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.88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5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04E+0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4.09E+02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Adenosine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68.10280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67.75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74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41E-02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42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81E-04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37E-03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-methyl pyruvic acid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03.03885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31.03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64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85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12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18E+0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31E+02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Deoxyguanosine</w:t>
            </w:r>
            <w:proofErr w:type="spellEnd"/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12.09604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68.19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48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1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52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66E-03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54E+0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7E+02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-</w:t>
            </w: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Oleoyl</w:t>
            </w:r>
            <w:proofErr w:type="spellEnd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-L-Serine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70.29346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11.19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80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1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46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08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.47E-03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50E-02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Dodecanoylcarnitine</w:t>
            </w:r>
            <w:proofErr w:type="spellEnd"/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44.27790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490.96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19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.48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00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32E-0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24E-02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Glutaconic</w:t>
            </w:r>
            <w:proofErr w:type="spellEnd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acid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29.01828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3.10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94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80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.27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14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8.03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.25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D-Glutamic acid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30.04943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0.78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90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79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09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16E-03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.42E-03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Adenine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36.06119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67.76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75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36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09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27E-04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75E-03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Leucyl-Arginin</w:t>
            </w:r>
            <w:bookmarkStart w:id="0" w:name="_GoBack"/>
            <w:bookmarkEnd w:id="0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e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86.18550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40.43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2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53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39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4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94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-</w:t>
            </w: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Undecylbenzenesulfonic</w:t>
            </w:r>
            <w:proofErr w:type="spellEnd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acid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11.16959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838.43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54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36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.82E-03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23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84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3473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Formylphosphonate</w:t>
            </w:r>
            <w:proofErr w:type="spellEnd"/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10.98410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4.93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44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69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10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35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95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74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3473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ADP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426.02388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60.62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43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55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83E+00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4.59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21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43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3473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-Hydroxy-2-naphthoate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87.04155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77.02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39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7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58E+00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.59E-04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77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10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3473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2-Hydroxydodecanoic acid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15.16524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47.93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30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0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23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8.86E-03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95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87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3473" w:type="dxa"/>
            <w:vAlign w:val="center"/>
          </w:tcPr>
          <w:p w:rsidR="00FE1CA4" w:rsidRPr="001835F5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Oleic acid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81.24934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68.01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24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42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61E-01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5.42E-03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26E+01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12E+01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negative</w:t>
            </w:r>
          </w:p>
        </w:tc>
      </w:tr>
      <w:tr w:rsidR="00B60A5C" w:rsidRPr="00FE1CA4" w:rsidTr="001835F5">
        <w:tc>
          <w:tcPr>
            <w:tcW w:w="568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3473" w:type="dxa"/>
            <w:vAlign w:val="center"/>
          </w:tcPr>
          <w:p w:rsidR="00FE1CA4" w:rsidRPr="00FE1CA4" w:rsidRDefault="00FE1CA4" w:rsidP="00FE1CA4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-hexenedioic acid</w:t>
            </w:r>
          </w:p>
        </w:tc>
        <w:tc>
          <w:tcPr>
            <w:tcW w:w="12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45.04886</w:t>
            </w:r>
          </w:p>
        </w:tc>
        <w:tc>
          <w:tcPr>
            <w:tcW w:w="87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70.51</w:t>
            </w:r>
          </w:p>
        </w:tc>
        <w:tc>
          <w:tcPr>
            <w:tcW w:w="81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06</w:t>
            </w:r>
          </w:p>
        </w:tc>
        <w:tc>
          <w:tcPr>
            <w:tcW w:w="66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221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14E-03</w:t>
            </w:r>
          </w:p>
        </w:tc>
        <w:tc>
          <w:tcPr>
            <w:tcW w:w="1113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2.53E-02</w:t>
            </w:r>
          </w:p>
        </w:tc>
        <w:tc>
          <w:tcPr>
            <w:tcW w:w="636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3.65E-04</w:t>
            </w:r>
          </w:p>
        </w:tc>
        <w:tc>
          <w:tcPr>
            <w:tcW w:w="1158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1.89E-03</w:t>
            </w:r>
          </w:p>
        </w:tc>
        <w:tc>
          <w:tcPr>
            <w:tcW w:w="1029" w:type="dxa"/>
            <w:vAlign w:val="center"/>
          </w:tcPr>
          <w:p w:rsidR="00FE1CA4" w:rsidRPr="00FE1CA4" w:rsidRDefault="00FE1CA4" w:rsidP="00B60A5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E1CA4">
              <w:rPr>
                <w:rFonts w:ascii="Times New Roman" w:eastAsia="DengXian" w:hAnsi="Times New Roman" w:cs="Times New Roman"/>
                <w:color w:val="000000"/>
                <w:sz w:val="24"/>
              </w:rPr>
              <w:t>positive</w:t>
            </w:r>
          </w:p>
        </w:tc>
      </w:tr>
    </w:tbl>
    <w:p w:rsidR="00FE1CA4" w:rsidRPr="00FE1CA4" w:rsidRDefault="00FE1CA4" w:rsidP="001835F5">
      <w:pPr>
        <w:rPr>
          <w:rFonts w:ascii="Times New Roman" w:hAnsi="Times New Roman" w:cs="Times New Roman"/>
          <w:sz w:val="24"/>
        </w:rPr>
      </w:pPr>
    </w:p>
    <w:sectPr w:rsidR="00FE1CA4" w:rsidRPr="00FE1CA4" w:rsidSect="00FE1CA4">
      <w:pgSz w:w="16840" w:h="11900" w:orient="landscape"/>
      <w:pgMar w:top="1440" w:right="1588" w:bottom="1440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A4"/>
    <w:rsid w:val="001835F5"/>
    <w:rsid w:val="003B72B0"/>
    <w:rsid w:val="00B060A2"/>
    <w:rsid w:val="00B60A5C"/>
    <w:rsid w:val="00C90FFE"/>
    <w:rsid w:val="00CB670A"/>
    <w:rsid w:val="00FE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1E733"/>
  <w15:chartTrackingRefBased/>
  <w15:docId w15:val="{80156663-9C85-F040-A31C-022AA6E85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1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1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13yaofen@163.com</dc:creator>
  <cp:keywords/>
  <dc:description/>
  <cp:lastModifiedBy>cy13yaofen@163.com</cp:lastModifiedBy>
  <cp:revision>4</cp:revision>
  <dcterms:created xsi:type="dcterms:W3CDTF">2020-03-21T07:15:00Z</dcterms:created>
  <dcterms:modified xsi:type="dcterms:W3CDTF">2020-03-21T07:43:00Z</dcterms:modified>
</cp:coreProperties>
</file>